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00D7B" w14:textId="23958097" w:rsidR="00E365F1" w:rsidRDefault="00E365F1" w:rsidP="00E365F1">
      <w:pPr>
        <w:spacing w:after="0"/>
        <w:rPr>
          <w:rFonts w:cstheme="minorHAnsi"/>
          <w:vertAlign w:val="superscript"/>
        </w:rPr>
      </w:pPr>
      <w:bookmarkStart w:id="0" w:name="_GoBack"/>
      <w:bookmarkEnd w:id="0"/>
      <w:r w:rsidRPr="00A95380">
        <w:rPr>
          <w:rFonts w:cstheme="minorHAnsi"/>
        </w:rPr>
        <w:t>Table 3. Model 4, using different scoring method for dominant circulating strain in model 1</w:t>
      </w:r>
      <w:r w:rsidR="00C82CEE" w:rsidRPr="00C277FE">
        <w:rPr>
          <w:rFonts w:cstheme="minorHAnsi"/>
        </w:rPr>
        <w:t>.</w:t>
      </w:r>
      <w:r w:rsidR="00C82CEE" w:rsidRPr="00C277FE">
        <w:rPr>
          <w:rFonts w:cstheme="minorHAnsi"/>
          <w:vertAlign w:val="superscript"/>
        </w:rPr>
        <w:t>a</w:t>
      </w:r>
    </w:p>
    <w:p w14:paraId="3972F23A" w14:textId="77777777" w:rsidR="000E4101" w:rsidRPr="00D61113" w:rsidRDefault="000E4101" w:rsidP="00E365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A2087E" w14:textId="77777777" w:rsidR="00E365F1" w:rsidRPr="004E0E99" w:rsidRDefault="00E365F1" w:rsidP="00DB211C">
      <w:pPr>
        <w:spacing w:after="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276"/>
        <w:gridCol w:w="1276"/>
        <w:gridCol w:w="1417"/>
        <w:gridCol w:w="1134"/>
        <w:gridCol w:w="1134"/>
        <w:gridCol w:w="1021"/>
        <w:gridCol w:w="964"/>
      </w:tblGrid>
      <w:tr w:rsidR="00E365F1" w:rsidRPr="004E0E99" w14:paraId="4D64793F" w14:textId="77777777" w:rsidTr="0010004D">
        <w:trPr>
          <w:trHeight w:val="1002"/>
        </w:trPr>
        <w:tc>
          <w:tcPr>
            <w:tcW w:w="675" w:type="dxa"/>
          </w:tcPr>
          <w:p w14:paraId="5D2C9753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Year</w:t>
            </w:r>
          </w:p>
        </w:tc>
        <w:tc>
          <w:tcPr>
            <w:tcW w:w="1134" w:type="dxa"/>
          </w:tcPr>
          <w:p w14:paraId="12B624EB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ctual impact of season</w:t>
            </w:r>
          </w:p>
        </w:tc>
        <w:tc>
          <w:tcPr>
            <w:tcW w:w="6237" w:type="dxa"/>
            <w:gridSpan w:val="5"/>
          </w:tcPr>
          <w:p w14:paraId="70B31612" w14:textId="20C8EBEC" w:rsidR="00E365F1" w:rsidRPr="004E0E99" w:rsidRDefault="00E365F1" w:rsidP="00B22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Parameters</w:t>
            </w:r>
            <w:r w:rsidR="00572D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2CEE" w:rsidRPr="00B71E2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21" w:type="dxa"/>
          </w:tcPr>
          <w:p w14:paraId="2162B46A" w14:textId="2C88FBCA" w:rsidR="00E365F1" w:rsidRPr="004E0E99" w:rsidDel="00D261B4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Total scores</w:t>
            </w:r>
            <w:r w:rsidR="00C82CE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2CEE" w:rsidRPr="0010004D">
              <w:rPr>
                <w:rFonts w:ascii="Arial" w:hAnsi="Arial" w:cs="Arial"/>
                <w:sz w:val="16"/>
                <w:szCs w:val="16"/>
              </w:rPr>
              <w:t>(max=20)</w:t>
            </w:r>
          </w:p>
        </w:tc>
        <w:tc>
          <w:tcPr>
            <w:tcW w:w="964" w:type="dxa"/>
          </w:tcPr>
          <w:p w14:paraId="62B0145B" w14:textId="517711AA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Severity </w:t>
            </w:r>
            <w:proofErr w:type="spellStart"/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index</w:t>
            </w:r>
            <w:r w:rsidR="00C82CEE" w:rsidRPr="004E0E99">
              <w:rPr>
                <w:rFonts w:ascii="Arial" w:hAnsi="Arial" w:cs="Arial"/>
                <w:sz w:val="16"/>
                <w:szCs w:val="16"/>
              </w:rPr>
              <w:t>,</w:t>
            </w:r>
            <w:r w:rsidR="00C82CEE" w:rsidRPr="00AC74F4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1809DCB3" w14:textId="69B991B7" w:rsidR="00E365F1" w:rsidRPr="004E0E99" w:rsidRDefault="00E365F1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365F1" w:rsidRPr="004E0E99" w14:paraId="65557F9B" w14:textId="77777777" w:rsidTr="0010004D">
        <w:trPr>
          <w:trHeight w:val="906"/>
        </w:trPr>
        <w:tc>
          <w:tcPr>
            <w:tcW w:w="675" w:type="dxa"/>
          </w:tcPr>
          <w:p w14:paraId="228C44E6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3BEB51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BF725E" w14:textId="431E34BA" w:rsidR="00E365F1" w:rsidRPr="00C1078C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C1078C">
              <w:rPr>
                <w:rFonts w:ascii="Arial" w:hAnsi="Arial" w:cs="Arial"/>
                <w:sz w:val="16"/>
                <w:szCs w:val="16"/>
              </w:rPr>
              <w:t>Timing of seasonal onset</w:t>
            </w:r>
            <w:r w:rsidR="00C82CE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2CEE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276" w:type="dxa"/>
          </w:tcPr>
          <w:p w14:paraId="36936860" w14:textId="76A8BFFA" w:rsidR="00E365F1" w:rsidRPr="00C1078C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C1078C">
              <w:rPr>
                <w:rFonts w:ascii="Arial" w:hAnsi="Arial" w:cs="Arial"/>
                <w:sz w:val="16"/>
                <w:szCs w:val="16"/>
              </w:rPr>
              <w:t>Relative magnitude of influenza activity</w:t>
            </w:r>
            <w:r w:rsidR="00C82CE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2CEE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417" w:type="dxa"/>
          </w:tcPr>
          <w:p w14:paraId="5017F7C0" w14:textId="5BF4FA5F" w:rsidR="00E365F1" w:rsidRPr="00C1078C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C1078C">
              <w:rPr>
                <w:rFonts w:ascii="Arial" w:hAnsi="Arial" w:cs="Arial"/>
                <w:sz w:val="16"/>
                <w:szCs w:val="16"/>
              </w:rPr>
              <w:t>Dominant strain in circulation</w:t>
            </w:r>
            <w:r w:rsidR="00C82CE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2CEE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134" w:type="dxa"/>
          </w:tcPr>
          <w:p w14:paraId="42886887" w14:textId="77ADAB46" w:rsidR="00E365F1" w:rsidRPr="00C1078C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C1078C">
              <w:rPr>
                <w:rFonts w:ascii="Arial" w:hAnsi="Arial" w:cs="Arial"/>
                <w:sz w:val="16"/>
                <w:szCs w:val="16"/>
              </w:rPr>
              <w:t>Vaccine mismatch in the season</w:t>
            </w:r>
            <w:r w:rsidR="00C82CE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2CEE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134" w:type="dxa"/>
          </w:tcPr>
          <w:p w14:paraId="061ECC7A" w14:textId="29102731" w:rsidR="00E365F1" w:rsidRPr="00C1078C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C1078C">
              <w:rPr>
                <w:rFonts w:ascii="Arial" w:hAnsi="Arial" w:cs="Arial"/>
                <w:sz w:val="16"/>
                <w:szCs w:val="16"/>
              </w:rPr>
              <w:t>Early season deaths</w:t>
            </w:r>
            <w:r w:rsidR="00C82CE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2CEE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021" w:type="dxa"/>
          </w:tcPr>
          <w:p w14:paraId="66971818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</w:tcPr>
          <w:p w14:paraId="4D843E43" w14:textId="77777777" w:rsidR="00E365F1" w:rsidRPr="004E0E99" w:rsidRDefault="00E365F1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365F1" w:rsidRPr="004E0E99" w14:paraId="059DAB82" w14:textId="77777777" w:rsidTr="0010004D">
        <w:trPr>
          <w:trHeight w:val="454"/>
        </w:trPr>
        <w:tc>
          <w:tcPr>
            <w:tcW w:w="675" w:type="dxa"/>
          </w:tcPr>
          <w:p w14:paraId="0C960EBE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34" w:type="dxa"/>
          </w:tcPr>
          <w:p w14:paraId="73C03E73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3128C128" w14:textId="0F180CA6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0386ED48" w14:textId="28A9F6C0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6A499D26" w14:textId="1B6BF14E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34" w:type="dxa"/>
          </w:tcPr>
          <w:p w14:paraId="251EAB46" w14:textId="19644D5E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all strain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34" w:type="dxa"/>
          </w:tcPr>
          <w:p w14:paraId="45C0FE68" w14:textId="519162A9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8</w:t>
            </w:r>
            <w:r w:rsidR="00C82CE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 (3)</w:t>
            </w:r>
          </w:p>
        </w:tc>
        <w:tc>
          <w:tcPr>
            <w:tcW w:w="1021" w:type="dxa"/>
          </w:tcPr>
          <w:p w14:paraId="17ECA810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64" w:type="dxa"/>
          </w:tcPr>
          <w:p w14:paraId="6CF81DD7" w14:textId="5182CC6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195F6474" w14:textId="77777777" w:rsidTr="0010004D">
        <w:trPr>
          <w:trHeight w:val="468"/>
        </w:trPr>
        <w:tc>
          <w:tcPr>
            <w:tcW w:w="675" w:type="dxa"/>
          </w:tcPr>
          <w:p w14:paraId="0CC94B02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134" w:type="dxa"/>
          </w:tcPr>
          <w:p w14:paraId="214F48B8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79A58F23" w14:textId="21E8718C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5F7118D1" w14:textId="6D58D170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417" w:type="dxa"/>
          </w:tcPr>
          <w:p w14:paraId="10D1E15F" w14:textId="03679DC4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34" w:type="dxa"/>
          </w:tcPr>
          <w:p w14:paraId="5EBFAC03" w14:textId="508371A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34" w:type="dxa"/>
          </w:tcPr>
          <w:p w14:paraId="7A36D943" w14:textId="6C7D9CAE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3</w:t>
            </w:r>
            <w:r w:rsidR="00C82CE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r w:rsidR="00572D0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021" w:type="dxa"/>
          </w:tcPr>
          <w:p w14:paraId="2539C7F1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4" w:type="dxa"/>
          </w:tcPr>
          <w:p w14:paraId="34B831E8" w14:textId="29F0B40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5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1167DC4D" w14:textId="77777777" w:rsidTr="0010004D">
        <w:trPr>
          <w:trHeight w:val="454"/>
        </w:trPr>
        <w:tc>
          <w:tcPr>
            <w:tcW w:w="675" w:type="dxa"/>
          </w:tcPr>
          <w:p w14:paraId="7B9D8171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34" w:type="dxa"/>
          </w:tcPr>
          <w:p w14:paraId="647BBAF1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Very severe (Pandemic)</w:t>
            </w:r>
          </w:p>
        </w:tc>
        <w:tc>
          <w:tcPr>
            <w:tcW w:w="1276" w:type="dxa"/>
          </w:tcPr>
          <w:p w14:paraId="79BFA928" w14:textId="12372AEA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3.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276" w:type="dxa"/>
          </w:tcPr>
          <w:p w14:paraId="48C95C2A" w14:textId="6976199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9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</w:p>
        </w:tc>
        <w:tc>
          <w:tcPr>
            <w:tcW w:w="1417" w:type="dxa"/>
          </w:tcPr>
          <w:p w14:paraId="6FE1A22E" w14:textId="72C093BD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vel / </w:t>
            </w:r>
            <w:r w:rsidRPr="00573DDC">
              <w:rPr>
                <w:rFonts w:ascii="Arial" w:hAnsi="Arial" w:cs="Arial"/>
                <w:sz w:val="16"/>
                <w:szCs w:val="16"/>
              </w:rPr>
              <w:t xml:space="preserve">pandemic strain or </w:t>
            </w: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34" w:type="dxa"/>
          </w:tcPr>
          <w:p w14:paraId="3E17A045" w14:textId="0BC41FBB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all strain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</w:p>
        </w:tc>
        <w:tc>
          <w:tcPr>
            <w:tcW w:w="1134" w:type="dxa"/>
          </w:tcPr>
          <w:p w14:paraId="2B6C3DBA" w14:textId="2E87AAF2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6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021" w:type="dxa"/>
          </w:tcPr>
          <w:p w14:paraId="7288C70F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64" w:type="dxa"/>
          </w:tcPr>
          <w:p w14:paraId="04497706" w14:textId="25B5D1D1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10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094D5252" w14:textId="77777777" w:rsidTr="0010004D">
        <w:trPr>
          <w:trHeight w:val="454"/>
        </w:trPr>
        <w:tc>
          <w:tcPr>
            <w:tcW w:w="675" w:type="dxa"/>
          </w:tcPr>
          <w:p w14:paraId="587B3583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34" w:type="dxa"/>
          </w:tcPr>
          <w:p w14:paraId="09C0BDA2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276" w:type="dxa"/>
          </w:tcPr>
          <w:p w14:paraId="42379790" w14:textId="4B3F18D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69BE537D" w14:textId="4EA8C8BF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0) </w:t>
            </w:r>
          </w:p>
        </w:tc>
        <w:tc>
          <w:tcPr>
            <w:tcW w:w="1417" w:type="dxa"/>
          </w:tcPr>
          <w:p w14:paraId="4595DCFE" w14:textId="3C2A1CA8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34" w:type="dxa"/>
          </w:tcPr>
          <w:p w14:paraId="214BDC69" w14:textId="52EF3A15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No</w:t>
            </w:r>
            <w:r w:rsidR="00C82CEE">
              <w:rPr>
                <w:rFonts w:ascii="Arial" w:hAnsi="Arial" w:cs="Arial"/>
                <w:sz w:val="16"/>
                <w:szCs w:val="16"/>
              </w:rPr>
              <w:t>ne</w:t>
            </w:r>
            <w:r w:rsidR="00FB72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34" w:type="dxa"/>
          </w:tcPr>
          <w:p w14:paraId="76535D57" w14:textId="5204738A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 (1)</w:t>
            </w:r>
          </w:p>
        </w:tc>
        <w:tc>
          <w:tcPr>
            <w:tcW w:w="1021" w:type="dxa"/>
          </w:tcPr>
          <w:p w14:paraId="7730D175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4" w:type="dxa"/>
          </w:tcPr>
          <w:p w14:paraId="26E06347" w14:textId="0FD15E69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58A85F20" w14:textId="77777777" w:rsidTr="0010004D">
        <w:trPr>
          <w:trHeight w:val="468"/>
        </w:trPr>
        <w:tc>
          <w:tcPr>
            <w:tcW w:w="675" w:type="dxa"/>
          </w:tcPr>
          <w:p w14:paraId="765BB7C0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34" w:type="dxa"/>
          </w:tcPr>
          <w:p w14:paraId="37A54825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5ACD95F9" w14:textId="6E1F9D7C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1BFF45D4" w14:textId="4DE998DB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2B269DB9" w14:textId="1599D850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037D9588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34" w:type="dxa"/>
          </w:tcPr>
          <w:p w14:paraId="03DE3549" w14:textId="4EEF2E24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No</w:t>
            </w:r>
            <w:r w:rsidR="00C82CEE">
              <w:rPr>
                <w:rFonts w:ascii="Arial" w:hAnsi="Arial" w:cs="Arial"/>
                <w:sz w:val="16"/>
                <w:szCs w:val="16"/>
              </w:rPr>
              <w:t>n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34" w:type="dxa"/>
          </w:tcPr>
          <w:p w14:paraId="7EAEF1CE" w14:textId="08387C5D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0 (2)</w:t>
            </w:r>
          </w:p>
        </w:tc>
        <w:tc>
          <w:tcPr>
            <w:tcW w:w="1021" w:type="dxa"/>
          </w:tcPr>
          <w:p w14:paraId="187F6632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4" w:type="dxa"/>
          </w:tcPr>
          <w:p w14:paraId="6A805777" w14:textId="7A07B44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4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3B332019" w14:textId="77777777" w:rsidTr="0010004D">
        <w:trPr>
          <w:trHeight w:val="454"/>
        </w:trPr>
        <w:tc>
          <w:tcPr>
            <w:tcW w:w="675" w:type="dxa"/>
          </w:tcPr>
          <w:p w14:paraId="4E5621DF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34" w:type="dxa"/>
          </w:tcPr>
          <w:p w14:paraId="595E3A48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0EEEC6EF" w14:textId="149C065A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79526C14" w14:textId="40AC563B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6A093060" w14:textId="2E74DD5E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3) </w:t>
            </w:r>
          </w:p>
        </w:tc>
        <w:tc>
          <w:tcPr>
            <w:tcW w:w="1134" w:type="dxa"/>
          </w:tcPr>
          <w:p w14:paraId="7D91CF7A" w14:textId="13C83CF8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&gt;1 but not all strain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34" w:type="dxa"/>
          </w:tcPr>
          <w:p w14:paraId="5DD17E25" w14:textId="05A7BFA9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23 (3) </w:t>
            </w:r>
          </w:p>
        </w:tc>
        <w:tc>
          <w:tcPr>
            <w:tcW w:w="1021" w:type="dxa"/>
          </w:tcPr>
          <w:p w14:paraId="48E130FA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4" w:type="dxa"/>
          </w:tcPr>
          <w:p w14:paraId="0220B101" w14:textId="0F706A2C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7892C1BE" w14:textId="77777777" w:rsidTr="0010004D">
        <w:trPr>
          <w:trHeight w:val="454"/>
        </w:trPr>
        <w:tc>
          <w:tcPr>
            <w:tcW w:w="675" w:type="dxa"/>
          </w:tcPr>
          <w:p w14:paraId="3363236C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34" w:type="dxa"/>
          </w:tcPr>
          <w:p w14:paraId="7D52A386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66583BD8" w14:textId="66A5E12A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61FCCA86" w14:textId="04BBF788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1417" w:type="dxa"/>
          </w:tcPr>
          <w:p w14:paraId="39F25697" w14:textId="3A13C5C4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20F0A584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34" w:type="dxa"/>
          </w:tcPr>
          <w:p w14:paraId="4B0A7771" w14:textId="25008FA5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34" w:type="dxa"/>
          </w:tcPr>
          <w:p w14:paraId="6B95169F" w14:textId="2E0EF8BC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1 (2)</w:t>
            </w:r>
          </w:p>
        </w:tc>
        <w:tc>
          <w:tcPr>
            <w:tcW w:w="1021" w:type="dxa"/>
          </w:tcPr>
          <w:p w14:paraId="5191B32B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4" w:type="dxa"/>
          </w:tcPr>
          <w:p w14:paraId="5D93578E" w14:textId="0F690A5C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4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7BFE871B" w14:textId="77777777" w:rsidTr="0010004D">
        <w:trPr>
          <w:trHeight w:val="468"/>
        </w:trPr>
        <w:tc>
          <w:tcPr>
            <w:tcW w:w="675" w:type="dxa"/>
          </w:tcPr>
          <w:p w14:paraId="311F8A17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</w:tcPr>
          <w:p w14:paraId="220155C5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28442FFF" w14:textId="4BBF188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5AF223C6" w14:textId="7D1CDA3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1653507A" w14:textId="56EC74C1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1543213A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34" w:type="dxa"/>
          </w:tcPr>
          <w:p w14:paraId="4B5E7DCB" w14:textId="52321F94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34" w:type="dxa"/>
          </w:tcPr>
          <w:p w14:paraId="030CB8C8" w14:textId="546CF642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2 (3)</w:t>
            </w:r>
          </w:p>
        </w:tc>
        <w:tc>
          <w:tcPr>
            <w:tcW w:w="1021" w:type="dxa"/>
          </w:tcPr>
          <w:p w14:paraId="1A197094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4" w:type="dxa"/>
          </w:tcPr>
          <w:p w14:paraId="5D009FC7" w14:textId="73301691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5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7CBC804A" w14:textId="77777777" w:rsidTr="0010004D">
        <w:trPr>
          <w:trHeight w:val="454"/>
        </w:trPr>
        <w:tc>
          <w:tcPr>
            <w:tcW w:w="675" w:type="dxa"/>
          </w:tcPr>
          <w:p w14:paraId="6E9213A3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34" w:type="dxa"/>
          </w:tcPr>
          <w:p w14:paraId="750845BA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5967F7F7" w14:textId="16DEBBA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04A0A144" w14:textId="79D1BC9F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417" w:type="dxa"/>
          </w:tcPr>
          <w:p w14:paraId="21575BB6" w14:textId="307137A6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B</w:t>
            </w:r>
            <w:r w:rsidR="00572D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34" w:type="dxa"/>
          </w:tcPr>
          <w:p w14:paraId="2F661CD3" w14:textId="3697B87F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No</w:t>
            </w:r>
            <w:r w:rsidR="00C82CEE">
              <w:rPr>
                <w:rFonts w:ascii="Arial" w:hAnsi="Arial" w:cs="Arial"/>
                <w:sz w:val="16"/>
                <w:szCs w:val="16"/>
              </w:rPr>
              <w:t>ne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 (1) </w:t>
            </w:r>
          </w:p>
        </w:tc>
        <w:tc>
          <w:tcPr>
            <w:tcW w:w="1134" w:type="dxa"/>
          </w:tcPr>
          <w:p w14:paraId="7B6C9DF8" w14:textId="5894DAF6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6 (4)</w:t>
            </w:r>
          </w:p>
        </w:tc>
        <w:tc>
          <w:tcPr>
            <w:tcW w:w="1021" w:type="dxa"/>
          </w:tcPr>
          <w:p w14:paraId="10F532B3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64" w:type="dxa"/>
          </w:tcPr>
          <w:p w14:paraId="29A6BD64" w14:textId="61A0EE00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5EF405CC" w14:textId="77777777" w:rsidTr="0010004D">
        <w:trPr>
          <w:trHeight w:val="454"/>
        </w:trPr>
        <w:tc>
          <w:tcPr>
            <w:tcW w:w="675" w:type="dxa"/>
          </w:tcPr>
          <w:p w14:paraId="6692845A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14:paraId="1DEC5913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0F21E25B" w14:textId="75D75FA5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1276" w:type="dxa"/>
          </w:tcPr>
          <w:p w14:paraId="21F5763B" w14:textId="627D417D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1) </w:t>
            </w:r>
          </w:p>
        </w:tc>
        <w:tc>
          <w:tcPr>
            <w:tcW w:w="1417" w:type="dxa"/>
          </w:tcPr>
          <w:p w14:paraId="60C57F9C" w14:textId="7A463EAF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</w:p>
          <w:p w14:paraId="13BD7D22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677645AF" w14:textId="6973EAF9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No</w:t>
            </w:r>
            <w:r w:rsidR="00C82CEE">
              <w:rPr>
                <w:rFonts w:ascii="Arial" w:hAnsi="Arial" w:cs="Arial"/>
                <w:sz w:val="16"/>
                <w:szCs w:val="16"/>
              </w:rPr>
              <w:t>n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34" w:type="dxa"/>
          </w:tcPr>
          <w:p w14:paraId="3F5C3D97" w14:textId="66299C12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7 (3)</w:t>
            </w:r>
          </w:p>
        </w:tc>
        <w:tc>
          <w:tcPr>
            <w:tcW w:w="1021" w:type="dxa"/>
          </w:tcPr>
          <w:p w14:paraId="50B39CBA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4" w:type="dxa"/>
          </w:tcPr>
          <w:p w14:paraId="1590615E" w14:textId="6555469D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4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E365F1" w:rsidRPr="004E0E99" w14:paraId="7FD018B8" w14:textId="77777777" w:rsidTr="0010004D">
        <w:trPr>
          <w:trHeight w:val="454"/>
        </w:trPr>
        <w:tc>
          <w:tcPr>
            <w:tcW w:w="675" w:type="dxa"/>
          </w:tcPr>
          <w:p w14:paraId="528F5B38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34" w:type="dxa"/>
          </w:tcPr>
          <w:p w14:paraId="60AB53B3" w14:textId="77777777" w:rsidR="00E365F1" w:rsidRPr="0010004D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0004D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27B6EA7F" w14:textId="1382DA5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1) </w:t>
            </w:r>
          </w:p>
          <w:p w14:paraId="2F4ED644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7EB728" w14:textId="1DFF0543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417" w:type="dxa"/>
          </w:tcPr>
          <w:p w14:paraId="5E456C2C" w14:textId="5B79A405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34" w:type="dxa"/>
          </w:tcPr>
          <w:p w14:paraId="2853AA87" w14:textId="3EBFF711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34" w:type="dxa"/>
          </w:tcPr>
          <w:p w14:paraId="2CC1CF04" w14:textId="7DE37EE2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3 (4)</w:t>
            </w:r>
          </w:p>
        </w:tc>
        <w:tc>
          <w:tcPr>
            <w:tcW w:w="1021" w:type="dxa"/>
          </w:tcPr>
          <w:p w14:paraId="222F9B5B" w14:textId="77777777" w:rsidR="00E365F1" w:rsidRPr="004E0E99" w:rsidRDefault="00E365F1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4" w:type="dxa"/>
          </w:tcPr>
          <w:p w14:paraId="1767AFCD" w14:textId="1B87A043" w:rsidR="00E365F1" w:rsidRPr="004E0E99" w:rsidRDefault="00E365F1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</w:tbl>
    <w:p w14:paraId="6E1D64E3" w14:textId="77777777" w:rsidR="002608E6" w:rsidRPr="0009386C" w:rsidRDefault="002608E6" w:rsidP="002608E6">
      <w:pPr>
        <w:rPr>
          <w:sz w:val="20"/>
          <w:szCs w:val="20"/>
        </w:rPr>
      </w:pPr>
      <w:bookmarkStart w:id="1" w:name="_Hlk13154432"/>
      <w:r w:rsidRPr="0009386C">
        <w:rPr>
          <w:sz w:val="20"/>
          <w:szCs w:val="20"/>
          <w:vertAlign w:val="superscript"/>
        </w:rPr>
        <w:t xml:space="preserve">a </w:t>
      </w:r>
      <w:r w:rsidRPr="0009386C">
        <w:rPr>
          <w:sz w:val="20"/>
          <w:szCs w:val="20"/>
        </w:rPr>
        <w:t xml:space="preserve">Source: Australian Influenza Surveillance Reports </w:t>
      </w:r>
      <w:r w:rsidRPr="0009386C">
        <w:rPr>
          <w:noProof/>
          <w:sz w:val="20"/>
          <w:szCs w:val="20"/>
        </w:rPr>
        <w:t>[</w:t>
      </w:r>
      <w:r>
        <w:rPr>
          <w:noProof/>
          <w:sz w:val="20"/>
          <w:szCs w:val="20"/>
        </w:rPr>
        <w:t>1</w:t>
      </w:r>
      <w:r w:rsidRPr="0009386C">
        <w:rPr>
          <w:noProof/>
          <w:sz w:val="20"/>
          <w:szCs w:val="20"/>
        </w:rPr>
        <w:t>]</w:t>
      </w:r>
      <w:r w:rsidRPr="0009386C">
        <w:rPr>
          <w:sz w:val="20"/>
          <w:szCs w:val="20"/>
        </w:rPr>
        <w:t xml:space="preserve"> and NNDSS </w:t>
      </w:r>
      <w:r w:rsidRPr="0009386C">
        <w:rPr>
          <w:noProof/>
          <w:sz w:val="20"/>
          <w:szCs w:val="20"/>
        </w:rPr>
        <w:t>[</w:t>
      </w:r>
      <w:r>
        <w:rPr>
          <w:noProof/>
          <w:sz w:val="20"/>
          <w:szCs w:val="20"/>
        </w:rPr>
        <w:t>2</w:t>
      </w:r>
      <w:r w:rsidRPr="0009386C">
        <w:rPr>
          <w:noProof/>
          <w:sz w:val="20"/>
          <w:szCs w:val="20"/>
        </w:rPr>
        <w:t>]</w:t>
      </w:r>
      <w:r w:rsidRPr="0009386C">
        <w:rPr>
          <w:sz w:val="20"/>
          <w:szCs w:val="20"/>
        </w:rPr>
        <w:t>.</w:t>
      </w:r>
    </w:p>
    <w:p w14:paraId="78B43C6B" w14:textId="3B217540" w:rsidR="002608E6" w:rsidRPr="0009386C" w:rsidRDefault="002608E6" w:rsidP="002608E6">
      <w:pPr>
        <w:rPr>
          <w:sz w:val="20"/>
          <w:szCs w:val="20"/>
        </w:rPr>
      </w:pPr>
      <w:r w:rsidRPr="005C5748">
        <w:rPr>
          <w:sz w:val="20"/>
          <w:szCs w:val="20"/>
          <w:vertAlign w:val="superscript"/>
        </w:rPr>
        <w:t>b</w:t>
      </w:r>
      <w:r w:rsidRPr="0009386C">
        <w:rPr>
          <w:sz w:val="20"/>
          <w:szCs w:val="20"/>
        </w:rPr>
        <w:t xml:space="preserve"> </w:t>
      </w:r>
      <w:r w:rsidRPr="005C5748">
        <w:rPr>
          <w:sz w:val="20"/>
          <w:szCs w:val="20"/>
        </w:rPr>
        <w:t xml:space="preserve">Timing </w:t>
      </w:r>
      <w:r w:rsidRPr="0009386C">
        <w:rPr>
          <w:sz w:val="20"/>
          <w:szCs w:val="20"/>
        </w:rPr>
        <w:t>of seasonal onset: ratio of laboratory-confirmed influenza notifications in May/January to April average [</w:t>
      </w:r>
      <w:r>
        <w:rPr>
          <w:sz w:val="20"/>
          <w:szCs w:val="20"/>
        </w:rPr>
        <w:t>2</w:t>
      </w:r>
      <w:r w:rsidRPr="0009386C">
        <w:rPr>
          <w:sz w:val="20"/>
          <w:szCs w:val="20"/>
        </w:rPr>
        <w:t>]; relative magnitude of influenza activity: ratio of laboratory-confirmed influenza notifications in May compared to last 5 years’ average [</w:t>
      </w:r>
      <w:r>
        <w:rPr>
          <w:sz w:val="20"/>
          <w:szCs w:val="20"/>
        </w:rPr>
        <w:t>2</w:t>
      </w:r>
      <w:r w:rsidRPr="0009386C">
        <w:rPr>
          <w:sz w:val="20"/>
          <w:szCs w:val="20"/>
        </w:rPr>
        <w:t>]; dominant strain: dominant strain in circulation [</w:t>
      </w:r>
      <w:r>
        <w:rPr>
          <w:sz w:val="20"/>
          <w:szCs w:val="20"/>
        </w:rPr>
        <w:t>1</w:t>
      </w:r>
      <w:r w:rsidRPr="0009386C">
        <w:rPr>
          <w:sz w:val="20"/>
          <w:szCs w:val="20"/>
        </w:rPr>
        <w:t>]; vaccine mismatch in season: vaccine mismatch with dominant strain(s) [</w:t>
      </w:r>
      <w:r>
        <w:rPr>
          <w:sz w:val="20"/>
          <w:szCs w:val="20"/>
        </w:rPr>
        <w:t>1</w:t>
      </w:r>
      <w:r w:rsidRPr="0009386C">
        <w:rPr>
          <w:sz w:val="20"/>
          <w:szCs w:val="20"/>
        </w:rPr>
        <w:t>]; early season deaths: rate per 100,000 population of notified influenza-associated deaths at the end of July in the season</w:t>
      </w:r>
      <w:r w:rsidR="00144337">
        <w:rPr>
          <w:sz w:val="20"/>
          <w:szCs w:val="20"/>
        </w:rPr>
        <w:t xml:space="preserve"> </w:t>
      </w:r>
      <w:r w:rsidR="00144337" w:rsidRPr="0009386C">
        <w:rPr>
          <w:sz w:val="20"/>
          <w:szCs w:val="20"/>
        </w:rPr>
        <w:t>[</w:t>
      </w:r>
      <w:r w:rsidR="00144337">
        <w:rPr>
          <w:sz w:val="20"/>
          <w:szCs w:val="20"/>
        </w:rPr>
        <w:t>1</w:t>
      </w:r>
      <w:r w:rsidR="00144337" w:rsidRPr="0009386C">
        <w:rPr>
          <w:sz w:val="20"/>
          <w:szCs w:val="20"/>
        </w:rPr>
        <w:t>]</w:t>
      </w:r>
      <w:r w:rsidRPr="0009386C">
        <w:rPr>
          <w:sz w:val="20"/>
          <w:szCs w:val="20"/>
        </w:rPr>
        <w:t>.</w:t>
      </w:r>
    </w:p>
    <w:p w14:paraId="357EBAB3" w14:textId="77777777" w:rsidR="002608E6" w:rsidRPr="0009386C" w:rsidRDefault="002608E6" w:rsidP="002608E6">
      <w:pPr>
        <w:rPr>
          <w:sz w:val="20"/>
          <w:szCs w:val="20"/>
        </w:rPr>
      </w:pPr>
      <w:r w:rsidRPr="0009386C">
        <w:rPr>
          <w:sz w:val="20"/>
          <w:szCs w:val="20"/>
          <w:vertAlign w:val="superscript"/>
        </w:rPr>
        <w:t>c</w:t>
      </w:r>
      <w:r w:rsidRPr="0009386C">
        <w:rPr>
          <w:sz w:val="20"/>
          <w:szCs w:val="20"/>
        </w:rPr>
        <w:t xml:space="preserve"> Severity index=total score/maximum score.</w:t>
      </w:r>
    </w:p>
    <w:bookmarkEnd w:id="1"/>
    <w:p w14:paraId="76049822" w14:textId="1805327E" w:rsidR="00E365F1" w:rsidRDefault="002608E6" w:rsidP="0010004D">
      <w:pPr>
        <w:spacing w:after="0"/>
        <w:rPr>
          <w:rFonts w:ascii="Arial" w:hAnsi="Arial" w:cs="Arial"/>
          <w:b/>
          <w:sz w:val="16"/>
          <w:szCs w:val="16"/>
        </w:rPr>
      </w:pPr>
      <w:r w:rsidRPr="0009386C">
        <w:rPr>
          <w:color w:val="000000"/>
          <w:sz w:val="20"/>
          <w:szCs w:val="20"/>
          <w:vertAlign w:val="superscript"/>
        </w:rPr>
        <w:lastRenderedPageBreak/>
        <w:t>d</w:t>
      </w:r>
      <w:r w:rsidRPr="0009386C">
        <w:rPr>
          <w:sz w:val="20"/>
          <w:szCs w:val="20"/>
        </w:rPr>
        <w:t xml:space="preserve"> </w:t>
      </w:r>
      <w:r>
        <w:rPr>
          <w:sz w:val="20"/>
          <w:szCs w:val="20"/>
        </w:rPr>
        <w:t>I</w:t>
      </w:r>
      <w:r w:rsidRPr="0009386C">
        <w:rPr>
          <w:sz w:val="20"/>
          <w:szCs w:val="20"/>
        </w:rPr>
        <w:t xml:space="preserve">nfluenza-associated deaths </w:t>
      </w:r>
      <w:r>
        <w:rPr>
          <w:sz w:val="20"/>
          <w:szCs w:val="20"/>
        </w:rPr>
        <w:t xml:space="preserve">in </w:t>
      </w:r>
      <w:r w:rsidRPr="0009386C">
        <w:rPr>
          <w:sz w:val="20"/>
          <w:szCs w:val="20"/>
        </w:rPr>
        <w:t xml:space="preserve">2007 and 2008 were estimated by calculating the proportion (total number of notifications at the end of July/total notifications in the year) multiplied by total deaths reported by </w:t>
      </w:r>
      <w:r>
        <w:rPr>
          <w:sz w:val="20"/>
          <w:szCs w:val="20"/>
        </w:rPr>
        <w:t>the Australian Bureau of Statistics</w:t>
      </w:r>
      <w:r w:rsidRPr="0009386C">
        <w:rPr>
          <w:sz w:val="20"/>
          <w:szCs w:val="20"/>
        </w:rPr>
        <w:t xml:space="preserve"> for 2007 and 2008, accordingly.</w:t>
      </w:r>
    </w:p>
    <w:p w14:paraId="73578297" w14:textId="4FCA82F7" w:rsidR="00E365F1" w:rsidRDefault="00E365F1" w:rsidP="00E365F1">
      <w:pPr>
        <w:spacing w:after="0" w:line="480" w:lineRule="auto"/>
        <w:rPr>
          <w:rFonts w:ascii="Arial" w:hAnsi="Arial" w:cs="Arial"/>
          <w:b/>
          <w:sz w:val="16"/>
          <w:szCs w:val="16"/>
        </w:rPr>
      </w:pPr>
    </w:p>
    <w:p w14:paraId="270F1553" w14:textId="77777777" w:rsidR="00AC706A" w:rsidRDefault="00AC706A" w:rsidP="00E365F1">
      <w:pPr>
        <w:spacing w:after="0" w:line="480" w:lineRule="auto"/>
        <w:rPr>
          <w:rFonts w:ascii="Arial" w:hAnsi="Arial" w:cs="Arial"/>
          <w:b/>
          <w:sz w:val="16"/>
          <w:szCs w:val="16"/>
        </w:rPr>
      </w:pPr>
    </w:p>
    <w:p w14:paraId="4A5114CC" w14:textId="77777777" w:rsidR="00E365F1" w:rsidRPr="0010004D" w:rsidRDefault="00E365F1" w:rsidP="00E365F1">
      <w:pPr>
        <w:rPr>
          <w:rFonts w:cstheme="minorHAnsi"/>
        </w:rPr>
      </w:pPr>
      <w:r w:rsidRPr="0010004D">
        <w:rPr>
          <w:rFonts w:cstheme="minorHAnsi"/>
        </w:rPr>
        <w:t>References</w:t>
      </w:r>
    </w:p>
    <w:p w14:paraId="2397C169" w14:textId="77777777" w:rsidR="00E365F1" w:rsidRPr="0010004D" w:rsidRDefault="00E365F1" w:rsidP="00E365F1">
      <w:pPr>
        <w:pStyle w:val="EndNoteBibliography"/>
        <w:spacing w:after="0"/>
        <w:rPr>
          <w:rFonts w:asciiTheme="minorHAnsi" w:hAnsiTheme="minorHAnsi" w:cstheme="minorHAnsi"/>
        </w:rPr>
      </w:pPr>
      <w:r w:rsidRPr="0010004D">
        <w:rPr>
          <w:rFonts w:asciiTheme="minorHAnsi" w:hAnsiTheme="minorHAnsi" w:cstheme="minorHAnsi"/>
        </w:rPr>
        <w:t>1.</w:t>
      </w:r>
      <w:r w:rsidRPr="0010004D">
        <w:rPr>
          <w:rFonts w:asciiTheme="minorHAnsi" w:hAnsiTheme="minorHAnsi" w:cstheme="minorHAnsi"/>
        </w:rPr>
        <w:tab/>
        <w:t xml:space="preserve">DoH: </w:t>
      </w:r>
      <w:r w:rsidRPr="0010004D">
        <w:rPr>
          <w:rFonts w:asciiTheme="minorHAnsi" w:hAnsiTheme="minorHAnsi" w:cstheme="minorHAnsi"/>
          <w:b/>
        </w:rPr>
        <w:t>Australian Government, Department of Health.  Australian Influenza Surveillance Report and Activity Updates</w:t>
      </w:r>
      <w:r w:rsidRPr="0010004D">
        <w:rPr>
          <w:rFonts w:asciiTheme="minorHAnsi" w:hAnsiTheme="minorHAnsi" w:cstheme="minorHAnsi"/>
        </w:rPr>
        <w:t xml:space="preserve">. </w:t>
      </w:r>
      <w:r w:rsidRPr="0010004D">
        <w:rPr>
          <w:rFonts w:asciiTheme="minorHAnsi" w:hAnsiTheme="minorHAnsi" w:cstheme="minorHAnsi"/>
          <w:b/>
        </w:rPr>
        <w:t xml:space="preserve">Available at: </w:t>
      </w:r>
      <w:r w:rsidRPr="0010004D">
        <w:rPr>
          <w:rFonts w:asciiTheme="minorHAnsi" w:hAnsiTheme="minorHAnsi" w:cstheme="minorHAnsi"/>
        </w:rPr>
        <w:t xml:space="preserve">http://www.health.gov.au/flureport. Accessed 02 February, 2017. </w:t>
      </w:r>
      <w:r w:rsidRPr="0010004D">
        <w:rPr>
          <w:rFonts w:asciiTheme="minorHAnsi" w:eastAsia="Times New Roman" w:hAnsiTheme="minorHAnsi" w:cstheme="minorHAnsi"/>
          <w:bCs/>
        </w:rPr>
        <w:t>(Archived by WebCite</w:t>
      </w:r>
      <w:r w:rsidRPr="0010004D">
        <w:rPr>
          <w:rFonts w:asciiTheme="minorHAnsi" w:eastAsia="Times New Roman" w:hAnsiTheme="minorHAnsi" w:cstheme="minorHAnsi"/>
          <w:bCs/>
          <w:vertAlign w:val="superscript"/>
        </w:rPr>
        <w:t>®</w:t>
      </w:r>
      <w:r w:rsidRPr="0010004D">
        <w:rPr>
          <w:rStyle w:val="apple-converted-space"/>
          <w:rFonts w:asciiTheme="minorHAnsi" w:eastAsia="Times New Roman" w:hAnsiTheme="minorHAnsi" w:cstheme="minorHAnsi"/>
          <w:bCs/>
        </w:rPr>
        <w:t> </w:t>
      </w:r>
      <w:r w:rsidRPr="0010004D">
        <w:rPr>
          <w:rFonts w:asciiTheme="minorHAnsi" w:eastAsia="Times New Roman" w:hAnsiTheme="minorHAnsi" w:cstheme="minorHAnsi"/>
          <w:bCs/>
        </w:rPr>
        <w:t>at http://www.webcitation.org/71LeINYk2)</w:t>
      </w:r>
    </w:p>
    <w:p w14:paraId="0FE390D2" w14:textId="77777777" w:rsidR="00E365F1" w:rsidRPr="0010004D" w:rsidRDefault="00E365F1" w:rsidP="00E365F1">
      <w:pPr>
        <w:pStyle w:val="EndNoteBibliography"/>
        <w:spacing w:after="0" w:line="276" w:lineRule="auto"/>
        <w:rPr>
          <w:rFonts w:asciiTheme="minorHAnsi" w:hAnsiTheme="minorHAnsi" w:cstheme="minorHAnsi"/>
        </w:rPr>
      </w:pPr>
      <w:r w:rsidRPr="0010004D">
        <w:rPr>
          <w:rFonts w:asciiTheme="minorHAnsi" w:hAnsiTheme="minorHAnsi" w:cstheme="minorHAnsi"/>
        </w:rPr>
        <w:t>2.</w:t>
      </w:r>
      <w:r w:rsidRPr="0010004D">
        <w:rPr>
          <w:rFonts w:asciiTheme="minorHAnsi" w:hAnsiTheme="minorHAnsi" w:cstheme="minorHAnsi"/>
        </w:rPr>
        <w:tab/>
        <w:t xml:space="preserve">DoH: </w:t>
      </w:r>
      <w:r w:rsidRPr="0010004D">
        <w:rPr>
          <w:rFonts w:asciiTheme="minorHAnsi" w:hAnsiTheme="minorHAnsi" w:cstheme="minorHAnsi"/>
          <w:b/>
        </w:rPr>
        <w:t xml:space="preserve">Australian Government, Department of Health-National Notifiable Diseases Surveillance System Available at: </w:t>
      </w:r>
      <w:r w:rsidRPr="0010004D">
        <w:rPr>
          <w:rFonts w:asciiTheme="minorHAnsi" w:hAnsiTheme="minorHAnsi" w:cstheme="minorHAnsi"/>
        </w:rPr>
        <w:t>http://www9.health.gov.au/cda/source/cda-index.cfm. Accessed 03 July, 2017. (Archived by WebCite</w:t>
      </w:r>
      <w:r w:rsidRPr="0010004D">
        <w:rPr>
          <w:rFonts w:asciiTheme="minorHAnsi" w:hAnsiTheme="minorHAnsi" w:cstheme="minorHAnsi"/>
          <w:vertAlign w:val="superscript"/>
        </w:rPr>
        <w:t>®</w:t>
      </w:r>
      <w:r w:rsidRPr="0010004D">
        <w:rPr>
          <w:rFonts w:asciiTheme="minorHAnsi" w:hAnsiTheme="minorHAnsi" w:cstheme="minorHAnsi"/>
        </w:rPr>
        <w:t xml:space="preserve"> at http://www.webcitation.org/71LS3VfRM) </w:t>
      </w:r>
    </w:p>
    <w:p w14:paraId="32F7920D" w14:textId="236FD953" w:rsidR="00E365F1" w:rsidRPr="0010004D" w:rsidRDefault="00E365F1" w:rsidP="00E365F1">
      <w:pPr>
        <w:spacing w:after="0" w:line="480" w:lineRule="auto"/>
        <w:rPr>
          <w:rFonts w:cstheme="minorHAnsi"/>
          <w:b/>
        </w:rPr>
      </w:pPr>
    </w:p>
    <w:p w14:paraId="5FA11C85" w14:textId="77777777" w:rsidR="00E365F1" w:rsidRPr="002608E6" w:rsidRDefault="00E365F1">
      <w:pPr>
        <w:rPr>
          <w:rFonts w:cstheme="minorHAnsi"/>
        </w:rPr>
      </w:pPr>
    </w:p>
    <w:sectPr w:rsidR="00E365F1" w:rsidRPr="00260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5F1"/>
    <w:rsid w:val="0005219C"/>
    <w:rsid w:val="000C4C64"/>
    <w:rsid w:val="000E4101"/>
    <w:rsid w:val="0010004D"/>
    <w:rsid w:val="00123C1B"/>
    <w:rsid w:val="00144337"/>
    <w:rsid w:val="002608E6"/>
    <w:rsid w:val="0034366C"/>
    <w:rsid w:val="00351DE7"/>
    <w:rsid w:val="00463A88"/>
    <w:rsid w:val="004B1E5C"/>
    <w:rsid w:val="00511EC0"/>
    <w:rsid w:val="00516A84"/>
    <w:rsid w:val="00572D08"/>
    <w:rsid w:val="005E0626"/>
    <w:rsid w:val="00611402"/>
    <w:rsid w:val="0065168D"/>
    <w:rsid w:val="00656AD4"/>
    <w:rsid w:val="006E24D7"/>
    <w:rsid w:val="006E258F"/>
    <w:rsid w:val="007B7626"/>
    <w:rsid w:val="009574F9"/>
    <w:rsid w:val="00970B09"/>
    <w:rsid w:val="00995B90"/>
    <w:rsid w:val="009C3F4A"/>
    <w:rsid w:val="009E2312"/>
    <w:rsid w:val="00A95380"/>
    <w:rsid w:val="00AC706A"/>
    <w:rsid w:val="00B12AFD"/>
    <w:rsid w:val="00B34E14"/>
    <w:rsid w:val="00B54DDD"/>
    <w:rsid w:val="00C1193F"/>
    <w:rsid w:val="00C82CEE"/>
    <w:rsid w:val="00CC2ADC"/>
    <w:rsid w:val="00D81E52"/>
    <w:rsid w:val="00DB211C"/>
    <w:rsid w:val="00E365F1"/>
    <w:rsid w:val="00EF610D"/>
    <w:rsid w:val="00F36D2D"/>
    <w:rsid w:val="00F51E33"/>
    <w:rsid w:val="00FB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E2D2B"/>
  <w15:chartTrackingRefBased/>
  <w15:docId w15:val="{FCC4AA50-4830-43BF-89C4-DEC96051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5F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365F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65F1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E365F1"/>
  </w:style>
  <w:style w:type="paragraph" w:styleId="BalloonText">
    <w:name w:val="Balloon Text"/>
    <w:basedOn w:val="Normal"/>
    <w:link w:val="BalloonTextChar"/>
    <w:uiPriority w:val="99"/>
    <w:semiHidden/>
    <w:unhideWhenUsed/>
    <w:rsid w:val="00C82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CE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oa</dc:creator>
  <cp:keywords/>
  <dc:description/>
  <cp:lastModifiedBy>Aye Moa</cp:lastModifiedBy>
  <cp:revision>26</cp:revision>
  <dcterms:created xsi:type="dcterms:W3CDTF">2019-07-05T03:38:00Z</dcterms:created>
  <dcterms:modified xsi:type="dcterms:W3CDTF">2019-07-05T06:56:00Z</dcterms:modified>
</cp:coreProperties>
</file>